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00303F1" w14:textId="616AB629" w:rsidR="001D498C" w:rsidRPr="00E7620A" w:rsidRDefault="001D498C" w:rsidP="001D498C">
      <w:pPr>
        <w:jc w:val="center"/>
        <w:rPr>
          <w:b/>
          <w:bCs/>
        </w:rPr>
      </w:pPr>
      <w:r w:rsidRPr="00E7620A">
        <w:rPr>
          <w:b/>
          <w:bCs/>
        </w:rPr>
        <w:t xml:space="preserve">Figure </w:t>
      </w:r>
      <w:r>
        <w:rPr>
          <w:b/>
          <w:bCs/>
        </w:rPr>
        <w:t>3 – Source Data</w:t>
      </w:r>
      <w:r w:rsidR="00DA76AC">
        <w:rPr>
          <w:b/>
          <w:bCs/>
        </w:rPr>
        <w:t xml:space="preserve"> </w:t>
      </w:r>
      <w:bookmarkStart w:id="0" w:name="_GoBack"/>
      <w:bookmarkEnd w:id="0"/>
      <w:r>
        <w:rPr>
          <w:b/>
          <w:bCs/>
        </w:rPr>
        <w:t>1</w:t>
      </w:r>
    </w:p>
    <w:p w14:paraId="4EBB1535" w14:textId="77777777" w:rsidR="001D498C" w:rsidRPr="00E7620A" w:rsidRDefault="001D498C" w:rsidP="001D498C">
      <w:pPr>
        <w:jc w:val="center"/>
        <w:rPr>
          <w:b/>
          <w:bCs/>
        </w:rPr>
      </w:pPr>
    </w:p>
    <w:p w14:paraId="7A29783A" w14:textId="77777777" w:rsidR="001D498C" w:rsidRDefault="001D498C" w:rsidP="001D498C"/>
    <w:tbl>
      <w:tblPr>
        <w:tblW w:w="9360" w:type="dxa"/>
        <w:tblLook w:val="04A0" w:firstRow="1" w:lastRow="0" w:firstColumn="1" w:lastColumn="0" w:noHBand="0" w:noVBand="1"/>
      </w:tblPr>
      <w:tblGrid>
        <w:gridCol w:w="1476"/>
        <w:gridCol w:w="1816"/>
        <w:gridCol w:w="980"/>
        <w:gridCol w:w="980"/>
        <w:gridCol w:w="980"/>
        <w:gridCol w:w="980"/>
        <w:gridCol w:w="1168"/>
        <w:gridCol w:w="980"/>
      </w:tblGrid>
      <w:tr w:rsidR="001D498C" w:rsidRPr="008C4567" w14:paraId="421CFE11" w14:textId="77777777" w:rsidTr="00FB4FF9">
        <w:trPr>
          <w:trHeight w:val="320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65171" w14:textId="77777777" w:rsidR="001D498C" w:rsidRPr="008C4567" w:rsidRDefault="001D498C" w:rsidP="00FB4FF9"/>
        </w:tc>
        <w:tc>
          <w:tcPr>
            <w:tcW w:w="181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9F2601" w14:textId="77777777" w:rsidR="001D498C" w:rsidRPr="008C4567" w:rsidRDefault="001D498C" w:rsidP="00FB4FF9">
            <w:pPr>
              <w:jc w:val="center"/>
            </w:pPr>
            <w:r w:rsidRPr="008C4567">
              <w:t>Mg</w:t>
            </w:r>
            <w:r w:rsidRPr="008C4567">
              <w:rPr>
                <w:vertAlign w:val="superscript"/>
              </w:rPr>
              <w:t>2+</w:t>
            </w:r>
            <w:r w:rsidRPr="008C4567">
              <w:t xml:space="preserve"> (mM)</w:t>
            </w:r>
          </w:p>
          <w:p w14:paraId="6381D8EA" w14:textId="77777777" w:rsidR="001D498C" w:rsidRPr="008C4567" w:rsidRDefault="001D498C" w:rsidP="00FB4FF9">
            <w:pPr>
              <w:jc w:val="center"/>
            </w:pPr>
          </w:p>
        </w:tc>
        <w:tc>
          <w:tcPr>
            <w:tcW w:w="6068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6B8013" w14:textId="77777777" w:rsidR="001D498C" w:rsidRPr="008C4567" w:rsidRDefault="001D498C" w:rsidP="00FB4FF9">
            <w:pPr>
              <w:jc w:val="center"/>
            </w:pPr>
            <w:proofErr w:type="spellStart"/>
            <w:r w:rsidRPr="00E7620A">
              <w:rPr>
                <w:i/>
                <w:iCs/>
              </w:rPr>
              <w:t>k</w:t>
            </w:r>
            <w:r w:rsidRPr="00E7620A">
              <w:rPr>
                <w:vertAlign w:val="subscript"/>
              </w:rPr>
              <w:t>obs</w:t>
            </w:r>
            <w:proofErr w:type="spellEnd"/>
            <w:r w:rsidRPr="00E7620A">
              <w:t xml:space="preserve"> (h</w:t>
            </w:r>
            <w:r w:rsidRPr="00E7620A">
              <w:rPr>
                <w:vertAlign w:val="superscript"/>
              </w:rPr>
              <w:t>-1</w:t>
            </w:r>
            <w:r w:rsidRPr="00E7620A">
              <w:t>)</w:t>
            </w:r>
          </w:p>
        </w:tc>
      </w:tr>
      <w:tr w:rsidR="001D498C" w:rsidRPr="008C4567" w14:paraId="54BDE98C" w14:textId="77777777" w:rsidTr="00FB4FF9">
        <w:trPr>
          <w:trHeight w:val="320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BAF9C" w14:textId="77777777" w:rsidR="001D498C" w:rsidRPr="008C4567" w:rsidRDefault="001D498C" w:rsidP="00FB4FF9">
            <w:pPr>
              <w:jc w:val="center"/>
            </w:pPr>
          </w:p>
        </w:tc>
        <w:tc>
          <w:tcPr>
            <w:tcW w:w="181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9CE0EC" w14:textId="77777777" w:rsidR="001D498C" w:rsidRPr="008C4567" w:rsidRDefault="001D498C" w:rsidP="00FB4FF9">
            <w:pPr>
              <w:jc w:val="center"/>
            </w:pP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6D6AEB" w14:textId="77777777" w:rsidR="001D498C" w:rsidRPr="008C4567" w:rsidRDefault="001D498C" w:rsidP="00FB4FF9">
            <w:pPr>
              <w:jc w:val="center"/>
            </w:pPr>
            <w:r w:rsidRPr="008C4567">
              <w:t>exp 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AB8127" w14:textId="77777777" w:rsidR="001D498C" w:rsidRPr="008C4567" w:rsidRDefault="001D498C" w:rsidP="00FB4FF9">
            <w:pPr>
              <w:jc w:val="center"/>
            </w:pPr>
            <w:r w:rsidRPr="008C4567">
              <w:t>exp 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868F75" w14:textId="77777777" w:rsidR="001D498C" w:rsidRPr="008C4567" w:rsidRDefault="001D498C" w:rsidP="00FB4FF9">
            <w:pPr>
              <w:jc w:val="center"/>
            </w:pPr>
            <w:r w:rsidRPr="008C4567">
              <w:t>exp 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A50A0" w14:textId="77777777" w:rsidR="001D498C" w:rsidRPr="008C4567" w:rsidRDefault="001D498C" w:rsidP="00FB4FF9">
            <w:pPr>
              <w:jc w:val="center"/>
            </w:pPr>
            <w:r w:rsidRPr="008C4567">
              <w:t>exp 4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33CACB" w14:textId="77777777" w:rsidR="001D498C" w:rsidRPr="008C4567" w:rsidRDefault="001D498C" w:rsidP="00FB4FF9">
            <w:pPr>
              <w:jc w:val="center"/>
            </w:pPr>
            <w:r w:rsidRPr="008C4567">
              <w:t>Average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F777DA" w14:textId="77777777" w:rsidR="001D498C" w:rsidRPr="008C4567" w:rsidRDefault="001D498C" w:rsidP="00FB4FF9">
            <w:pPr>
              <w:jc w:val="center"/>
            </w:pPr>
            <w:r w:rsidRPr="008C4567">
              <w:t>S.D.</w:t>
            </w:r>
          </w:p>
        </w:tc>
      </w:tr>
      <w:tr w:rsidR="001D498C" w:rsidRPr="008C4567" w14:paraId="51FD8461" w14:textId="77777777" w:rsidTr="00FB4FF9">
        <w:trPr>
          <w:trHeight w:val="320"/>
        </w:trPr>
        <w:tc>
          <w:tcPr>
            <w:tcW w:w="147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B57A4D" w14:textId="77777777" w:rsidR="001D498C" w:rsidRPr="008C4567" w:rsidRDefault="001D498C" w:rsidP="00FB4FF9">
            <w:pPr>
              <w:jc w:val="center"/>
              <w:rPr>
                <w:color w:val="000000"/>
              </w:rPr>
            </w:pPr>
            <w:r w:rsidRPr="008C4567">
              <w:rPr>
                <w:color w:val="000000"/>
              </w:rPr>
              <w:t>Room</w:t>
            </w:r>
            <w:r w:rsidRPr="008C4567">
              <w:rPr>
                <w:color w:val="000000"/>
              </w:rPr>
              <w:br/>
              <w:t>Temp.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2198AB" w14:textId="77777777" w:rsidR="001D498C" w:rsidRPr="008C4567" w:rsidRDefault="001D498C" w:rsidP="00FB4FF9">
            <w:pPr>
              <w:jc w:val="center"/>
            </w:pPr>
            <w:r w:rsidRPr="008C4567">
              <w:t>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EA908B" w14:textId="77777777" w:rsidR="001D498C" w:rsidRPr="008C4567" w:rsidRDefault="001D498C" w:rsidP="00FB4FF9">
            <w:pPr>
              <w:jc w:val="center"/>
            </w:pPr>
            <w:r w:rsidRPr="008C4567">
              <w:t>0.1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B7F5B8" w14:textId="77777777" w:rsidR="001D498C" w:rsidRPr="008C4567" w:rsidRDefault="001D498C" w:rsidP="00FB4FF9">
            <w:pPr>
              <w:jc w:val="center"/>
            </w:pPr>
            <w:r w:rsidRPr="008C4567">
              <w:t>0.1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5A69CA" w14:textId="77777777" w:rsidR="001D498C" w:rsidRPr="008C4567" w:rsidRDefault="001D498C" w:rsidP="00FB4FF9">
            <w:pPr>
              <w:jc w:val="center"/>
            </w:pPr>
            <w:r w:rsidRPr="008C4567">
              <w:t>0.1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992AF9" w14:textId="77777777" w:rsidR="001D498C" w:rsidRPr="008C4567" w:rsidRDefault="001D498C" w:rsidP="00FB4FF9">
            <w:pPr>
              <w:jc w:val="center"/>
            </w:pPr>
            <w:r w:rsidRPr="008C4567">
              <w:t> 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125BF6" w14:textId="77777777" w:rsidR="001D498C" w:rsidRPr="008C4567" w:rsidRDefault="001D498C" w:rsidP="00FB4FF9">
            <w:pPr>
              <w:jc w:val="center"/>
              <w:rPr>
                <w:color w:val="000000"/>
              </w:rPr>
            </w:pPr>
            <w:r w:rsidRPr="008C4567">
              <w:rPr>
                <w:color w:val="000000"/>
              </w:rPr>
              <w:t>0.1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5ECD79" w14:textId="77777777" w:rsidR="001D498C" w:rsidRPr="008C4567" w:rsidRDefault="001D498C" w:rsidP="00FB4FF9">
            <w:pPr>
              <w:jc w:val="center"/>
              <w:rPr>
                <w:color w:val="000000"/>
              </w:rPr>
            </w:pPr>
            <w:r w:rsidRPr="008C4567">
              <w:rPr>
                <w:color w:val="000000"/>
              </w:rPr>
              <w:t>0.01</w:t>
            </w:r>
          </w:p>
        </w:tc>
      </w:tr>
      <w:tr w:rsidR="001D498C" w:rsidRPr="008C4567" w14:paraId="6734768A" w14:textId="77777777" w:rsidTr="00FB4FF9">
        <w:trPr>
          <w:trHeight w:val="320"/>
        </w:trPr>
        <w:tc>
          <w:tcPr>
            <w:tcW w:w="14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CC6CE3" w14:textId="77777777" w:rsidR="001D498C" w:rsidRPr="008C4567" w:rsidRDefault="001D498C" w:rsidP="00FB4FF9">
            <w:pPr>
              <w:rPr>
                <w:color w:val="000000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79E64F" w14:textId="77777777" w:rsidR="001D498C" w:rsidRPr="008C4567" w:rsidRDefault="001D498C" w:rsidP="00FB4FF9">
            <w:pPr>
              <w:jc w:val="center"/>
            </w:pPr>
            <w:r w:rsidRPr="008C4567">
              <w:t>2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850DC2" w14:textId="77777777" w:rsidR="001D498C" w:rsidRPr="008C4567" w:rsidRDefault="001D498C" w:rsidP="00FB4FF9">
            <w:pPr>
              <w:jc w:val="center"/>
            </w:pPr>
            <w:r w:rsidRPr="008C4567">
              <w:t>0.5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6DBA00" w14:textId="77777777" w:rsidR="001D498C" w:rsidRPr="008C4567" w:rsidRDefault="001D498C" w:rsidP="00FB4FF9">
            <w:pPr>
              <w:jc w:val="center"/>
            </w:pPr>
            <w:r w:rsidRPr="008C4567">
              <w:t>0.4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85427A" w14:textId="77777777" w:rsidR="001D498C" w:rsidRPr="008C4567" w:rsidRDefault="001D498C" w:rsidP="00FB4FF9">
            <w:pPr>
              <w:jc w:val="center"/>
            </w:pPr>
            <w:r w:rsidRPr="008C4567">
              <w:t>0.4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54302A" w14:textId="77777777" w:rsidR="001D498C" w:rsidRPr="008C4567" w:rsidRDefault="001D498C" w:rsidP="00FB4FF9">
            <w:pPr>
              <w:jc w:val="center"/>
            </w:pPr>
            <w:r w:rsidRPr="008C4567">
              <w:t> 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C8A009" w14:textId="77777777" w:rsidR="001D498C" w:rsidRPr="008C4567" w:rsidRDefault="001D498C" w:rsidP="00FB4FF9">
            <w:pPr>
              <w:jc w:val="center"/>
              <w:rPr>
                <w:color w:val="000000"/>
              </w:rPr>
            </w:pPr>
            <w:r w:rsidRPr="008C4567">
              <w:rPr>
                <w:color w:val="000000"/>
              </w:rPr>
              <w:t>0.4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B05EDF" w14:textId="77777777" w:rsidR="001D498C" w:rsidRPr="008C4567" w:rsidRDefault="001D498C" w:rsidP="00FB4FF9">
            <w:pPr>
              <w:jc w:val="center"/>
              <w:rPr>
                <w:color w:val="000000"/>
              </w:rPr>
            </w:pPr>
            <w:r w:rsidRPr="008C4567">
              <w:rPr>
                <w:color w:val="000000"/>
              </w:rPr>
              <w:t>0.03</w:t>
            </w:r>
          </w:p>
        </w:tc>
      </w:tr>
      <w:tr w:rsidR="001D498C" w:rsidRPr="008C4567" w14:paraId="69537115" w14:textId="77777777" w:rsidTr="00FB4FF9">
        <w:trPr>
          <w:trHeight w:val="320"/>
        </w:trPr>
        <w:tc>
          <w:tcPr>
            <w:tcW w:w="14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B46AC4" w14:textId="77777777" w:rsidR="001D498C" w:rsidRPr="008C4567" w:rsidRDefault="001D498C" w:rsidP="00FB4FF9">
            <w:pPr>
              <w:rPr>
                <w:color w:val="000000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70CADA" w14:textId="77777777" w:rsidR="001D498C" w:rsidRPr="008C4567" w:rsidRDefault="001D498C" w:rsidP="00FB4FF9">
            <w:pPr>
              <w:jc w:val="center"/>
            </w:pPr>
            <w:r w:rsidRPr="008C4567">
              <w:t>5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22EB62" w14:textId="77777777" w:rsidR="001D498C" w:rsidRPr="008C4567" w:rsidRDefault="001D498C" w:rsidP="00FB4FF9">
            <w:pPr>
              <w:jc w:val="center"/>
            </w:pPr>
            <w:r w:rsidRPr="008C4567">
              <w:t>0.9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ACCE71" w14:textId="77777777" w:rsidR="001D498C" w:rsidRPr="008C4567" w:rsidRDefault="001D498C" w:rsidP="00FB4FF9">
            <w:pPr>
              <w:jc w:val="center"/>
            </w:pPr>
            <w:r w:rsidRPr="008C4567">
              <w:t>0.9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78959A" w14:textId="77777777" w:rsidR="001D498C" w:rsidRPr="008C4567" w:rsidRDefault="001D498C" w:rsidP="00FB4FF9">
            <w:pPr>
              <w:jc w:val="center"/>
            </w:pPr>
            <w:r w:rsidRPr="008C4567">
              <w:t>0.8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0FF289" w14:textId="77777777" w:rsidR="001D498C" w:rsidRPr="008C4567" w:rsidRDefault="001D498C" w:rsidP="00FB4FF9">
            <w:pPr>
              <w:jc w:val="center"/>
            </w:pPr>
            <w:r w:rsidRPr="008C4567">
              <w:t>0.77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D85773" w14:textId="77777777" w:rsidR="001D498C" w:rsidRPr="008C4567" w:rsidRDefault="001D498C" w:rsidP="00FB4FF9">
            <w:pPr>
              <w:jc w:val="center"/>
              <w:rPr>
                <w:color w:val="000000"/>
              </w:rPr>
            </w:pPr>
            <w:r w:rsidRPr="008C4567">
              <w:rPr>
                <w:color w:val="000000"/>
              </w:rPr>
              <w:t>0.8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9F9CE9" w14:textId="77777777" w:rsidR="001D498C" w:rsidRPr="008C4567" w:rsidRDefault="001D498C" w:rsidP="00FB4FF9">
            <w:pPr>
              <w:jc w:val="center"/>
              <w:rPr>
                <w:color w:val="000000"/>
              </w:rPr>
            </w:pPr>
            <w:r w:rsidRPr="008C4567">
              <w:rPr>
                <w:color w:val="000000"/>
              </w:rPr>
              <w:t>0.10</w:t>
            </w:r>
          </w:p>
        </w:tc>
      </w:tr>
      <w:tr w:rsidR="001D498C" w:rsidRPr="008C4567" w14:paraId="13D84507" w14:textId="77777777" w:rsidTr="00FB4FF9">
        <w:trPr>
          <w:trHeight w:val="320"/>
        </w:trPr>
        <w:tc>
          <w:tcPr>
            <w:tcW w:w="14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2615AF" w14:textId="77777777" w:rsidR="001D498C" w:rsidRPr="008C4567" w:rsidRDefault="001D498C" w:rsidP="00FB4FF9">
            <w:pPr>
              <w:rPr>
                <w:color w:val="000000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1AB95B" w14:textId="77777777" w:rsidR="001D498C" w:rsidRPr="008C4567" w:rsidRDefault="001D498C" w:rsidP="00FB4FF9">
            <w:pPr>
              <w:jc w:val="center"/>
            </w:pPr>
            <w:r w:rsidRPr="008C4567">
              <w:t>1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45CFA5" w14:textId="77777777" w:rsidR="001D498C" w:rsidRPr="008C4567" w:rsidRDefault="001D498C" w:rsidP="00FB4FF9">
            <w:pPr>
              <w:jc w:val="center"/>
            </w:pPr>
            <w:r w:rsidRPr="008C4567">
              <w:t>1.7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3BC2E2" w14:textId="77777777" w:rsidR="001D498C" w:rsidRPr="008C4567" w:rsidRDefault="001D498C" w:rsidP="00FB4FF9">
            <w:pPr>
              <w:jc w:val="center"/>
            </w:pPr>
            <w:r w:rsidRPr="008C4567">
              <w:t>1.6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B03F0D" w14:textId="77777777" w:rsidR="001D498C" w:rsidRPr="008C4567" w:rsidRDefault="001D498C" w:rsidP="00FB4FF9">
            <w:pPr>
              <w:jc w:val="center"/>
            </w:pPr>
            <w:r w:rsidRPr="008C4567">
              <w:t>1.6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6FC597" w14:textId="77777777" w:rsidR="001D498C" w:rsidRPr="008C4567" w:rsidRDefault="001D498C" w:rsidP="00FB4FF9">
            <w:pPr>
              <w:jc w:val="center"/>
            </w:pPr>
            <w:r w:rsidRPr="008C4567">
              <w:t> 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FC12F7" w14:textId="77777777" w:rsidR="001D498C" w:rsidRPr="008C4567" w:rsidRDefault="001D498C" w:rsidP="00FB4FF9">
            <w:pPr>
              <w:jc w:val="center"/>
              <w:rPr>
                <w:color w:val="000000"/>
              </w:rPr>
            </w:pPr>
            <w:r w:rsidRPr="008C4567">
              <w:rPr>
                <w:color w:val="000000"/>
              </w:rPr>
              <w:t>1.6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7050CA" w14:textId="77777777" w:rsidR="001D498C" w:rsidRPr="008C4567" w:rsidRDefault="001D498C" w:rsidP="00FB4FF9">
            <w:pPr>
              <w:jc w:val="center"/>
              <w:rPr>
                <w:color w:val="000000"/>
              </w:rPr>
            </w:pPr>
            <w:r w:rsidRPr="008C4567">
              <w:rPr>
                <w:color w:val="000000"/>
              </w:rPr>
              <w:t>0.06</w:t>
            </w:r>
          </w:p>
        </w:tc>
      </w:tr>
      <w:tr w:rsidR="001D498C" w:rsidRPr="008C4567" w14:paraId="47A6F5C2" w14:textId="77777777" w:rsidTr="00FB4FF9">
        <w:trPr>
          <w:trHeight w:val="320"/>
        </w:trPr>
        <w:tc>
          <w:tcPr>
            <w:tcW w:w="14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DCE9E5" w14:textId="77777777" w:rsidR="001D498C" w:rsidRPr="008C4567" w:rsidRDefault="001D498C" w:rsidP="00FB4FF9">
            <w:pPr>
              <w:rPr>
                <w:color w:val="000000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05D38E" w14:textId="77777777" w:rsidR="001D498C" w:rsidRPr="008C4567" w:rsidRDefault="001D498C" w:rsidP="00FB4FF9">
            <w:pPr>
              <w:jc w:val="center"/>
            </w:pPr>
            <w:r w:rsidRPr="008C4567">
              <w:t>2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91AEA6" w14:textId="77777777" w:rsidR="001D498C" w:rsidRPr="008C4567" w:rsidRDefault="001D498C" w:rsidP="00FB4FF9">
            <w:pPr>
              <w:jc w:val="center"/>
            </w:pPr>
            <w:r w:rsidRPr="008C4567">
              <w:t>2.3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E5FBC2" w14:textId="77777777" w:rsidR="001D498C" w:rsidRPr="008C4567" w:rsidRDefault="001D498C" w:rsidP="00FB4FF9">
            <w:pPr>
              <w:jc w:val="center"/>
            </w:pPr>
            <w:r w:rsidRPr="008C4567">
              <w:t>2.0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F81911" w14:textId="77777777" w:rsidR="001D498C" w:rsidRPr="008C4567" w:rsidRDefault="001D498C" w:rsidP="00FB4FF9">
            <w:pPr>
              <w:jc w:val="center"/>
            </w:pPr>
            <w:r w:rsidRPr="008C4567">
              <w:t>2.2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E687FA" w14:textId="77777777" w:rsidR="001D498C" w:rsidRPr="008C4567" w:rsidRDefault="001D498C" w:rsidP="00FB4FF9">
            <w:pPr>
              <w:jc w:val="center"/>
            </w:pPr>
            <w:r w:rsidRPr="008C4567">
              <w:t> 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FB63C0" w14:textId="77777777" w:rsidR="001D498C" w:rsidRPr="008C4567" w:rsidRDefault="001D498C" w:rsidP="00FB4FF9">
            <w:pPr>
              <w:jc w:val="center"/>
              <w:rPr>
                <w:color w:val="000000"/>
              </w:rPr>
            </w:pPr>
            <w:r w:rsidRPr="008C4567">
              <w:rPr>
                <w:color w:val="000000"/>
              </w:rPr>
              <w:t>2.2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2EA619" w14:textId="77777777" w:rsidR="001D498C" w:rsidRPr="008C4567" w:rsidRDefault="001D498C" w:rsidP="00FB4FF9">
            <w:pPr>
              <w:jc w:val="center"/>
              <w:rPr>
                <w:color w:val="000000"/>
              </w:rPr>
            </w:pPr>
            <w:r w:rsidRPr="008C4567">
              <w:rPr>
                <w:color w:val="000000"/>
              </w:rPr>
              <w:t>0.12</w:t>
            </w:r>
          </w:p>
        </w:tc>
      </w:tr>
      <w:tr w:rsidR="001D498C" w:rsidRPr="008C4567" w14:paraId="07CD5ED6" w14:textId="77777777" w:rsidTr="00FB4FF9">
        <w:trPr>
          <w:trHeight w:val="320"/>
        </w:trPr>
        <w:tc>
          <w:tcPr>
            <w:tcW w:w="14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2EE3DF" w14:textId="77777777" w:rsidR="001D498C" w:rsidRPr="008C4567" w:rsidRDefault="001D498C" w:rsidP="00FB4FF9">
            <w:pPr>
              <w:rPr>
                <w:color w:val="000000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E8DE66" w14:textId="77777777" w:rsidR="001D498C" w:rsidRPr="008C4567" w:rsidRDefault="001D498C" w:rsidP="00FB4FF9">
            <w:pPr>
              <w:jc w:val="center"/>
            </w:pPr>
            <w:r w:rsidRPr="008C4567">
              <w:t>4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A89041" w14:textId="77777777" w:rsidR="001D498C" w:rsidRPr="008C4567" w:rsidRDefault="001D498C" w:rsidP="00FB4FF9">
            <w:pPr>
              <w:jc w:val="center"/>
            </w:pPr>
            <w:r w:rsidRPr="008C4567">
              <w:t>2.9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B2ACA2" w14:textId="77777777" w:rsidR="001D498C" w:rsidRPr="008C4567" w:rsidRDefault="001D498C" w:rsidP="00FB4FF9">
            <w:pPr>
              <w:jc w:val="center"/>
            </w:pPr>
            <w:r w:rsidRPr="008C4567">
              <w:t>2.8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95AFD6" w14:textId="77777777" w:rsidR="001D498C" w:rsidRPr="008C4567" w:rsidRDefault="001D498C" w:rsidP="00FB4FF9">
            <w:pPr>
              <w:jc w:val="center"/>
            </w:pPr>
            <w:r w:rsidRPr="008C4567">
              <w:t>2.9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875BF7" w14:textId="77777777" w:rsidR="001D498C" w:rsidRPr="008C4567" w:rsidRDefault="001D498C" w:rsidP="00FB4FF9">
            <w:pPr>
              <w:jc w:val="center"/>
            </w:pPr>
            <w:r w:rsidRPr="008C4567">
              <w:t> 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DFE78D" w14:textId="77777777" w:rsidR="001D498C" w:rsidRPr="008C4567" w:rsidRDefault="001D498C" w:rsidP="00FB4FF9">
            <w:pPr>
              <w:jc w:val="center"/>
              <w:rPr>
                <w:color w:val="000000"/>
              </w:rPr>
            </w:pPr>
            <w:r w:rsidRPr="008C4567">
              <w:rPr>
                <w:color w:val="000000"/>
              </w:rPr>
              <w:t>2.9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C2D761" w14:textId="77777777" w:rsidR="001D498C" w:rsidRPr="008C4567" w:rsidRDefault="001D498C" w:rsidP="00FB4FF9">
            <w:pPr>
              <w:jc w:val="center"/>
              <w:rPr>
                <w:color w:val="000000"/>
              </w:rPr>
            </w:pPr>
            <w:r w:rsidRPr="008C4567">
              <w:rPr>
                <w:color w:val="000000"/>
              </w:rPr>
              <w:t>0.07</w:t>
            </w:r>
          </w:p>
        </w:tc>
      </w:tr>
      <w:tr w:rsidR="001D498C" w:rsidRPr="008C4567" w14:paraId="6E8DE2AE" w14:textId="77777777" w:rsidTr="00FB4FF9">
        <w:trPr>
          <w:trHeight w:val="320"/>
        </w:trPr>
        <w:tc>
          <w:tcPr>
            <w:tcW w:w="14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BBECDE" w14:textId="77777777" w:rsidR="001D498C" w:rsidRPr="008C4567" w:rsidRDefault="001D498C" w:rsidP="00FB4FF9">
            <w:pPr>
              <w:jc w:val="center"/>
              <w:rPr>
                <w:color w:val="000000"/>
              </w:rPr>
            </w:pPr>
            <w:r w:rsidRPr="008C4567">
              <w:rPr>
                <w:color w:val="000000"/>
              </w:rPr>
              <w:t>On Ice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7AE92B" w14:textId="77777777" w:rsidR="001D498C" w:rsidRPr="008C4567" w:rsidRDefault="001D498C" w:rsidP="00FB4FF9">
            <w:pPr>
              <w:jc w:val="center"/>
            </w:pPr>
            <w:r w:rsidRPr="008C4567">
              <w:t>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4FC9CD" w14:textId="77777777" w:rsidR="001D498C" w:rsidRPr="008C4567" w:rsidRDefault="001D498C" w:rsidP="00FB4FF9">
            <w:pPr>
              <w:jc w:val="center"/>
            </w:pPr>
            <w:r w:rsidRPr="008C4567">
              <w:t>N/A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FD7346" w14:textId="77777777" w:rsidR="001D498C" w:rsidRPr="008C4567" w:rsidRDefault="001D498C" w:rsidP="00FB4FF9">
            <w:pPr>
              <w:jc w:val="center"/>
            </w:pPr>
            <w:r w:rsidRPr="008C4567">
              <w:t>N/A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3C1370" w14:textId="77777777" w:rsidR="001D498C" w:rsidRPr="008C4567" w:rsidRDefault="001D498C" w:rsidP="00FB4FF9">
            <w:pPr>
              <w:jc w:val="center"/>
            </w:pPr>
            <w:r w:rsidRPr="008C4567">
              <w:t>N/A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C28374" w14:textId="77777777" w:rsidR="001D498C" w:rsidRPr="008C4567" w:rsidRDefault="001D498C" w:rsidP="00FB4FF9">
            <w:pPr>
              <w:jc w:val="center"/>
            </w:pPr>
            <w:r w:rsidRPr="008C4567">
              <w:t>N/A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39FC32" w14:textId="77777777" w:rsidR="001D498C" w:rsidRPr="008C4567" w:rsidRDefault="001D498C" w:rsidP="00FB4FF9">
            <w:pPr>
              <w:jc w:val="center"/>
            </w:pPr>
            <w:r w:rsidRPr="008C4567">
              <w:t>N/A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8CB1CD" w14:textId="77777777" w:rsidR="001D498C" w:rsidRPr="008C4567" w:rsidRDefault="001D498C" w:rsidP="00FB4FF9">
            <w:pPr>
              <w:jc w:val="center"/>
            </w:pPr>
            <w:r w:rsidRPr="008C4567">
              <w:t>N/A</w:t>
            </w:r>
          </w:p>
        </w:tc>
      </w:tr>
      <w:tr w:rsidR="001D498C" w:rsidRPr="008C4567" w14:paraId="73EB02DD" w14:textId="77777777" w:rsidTr="00FB4FF9">
        <w:trPr>
          <w:trHeight w:val="320"/>
        </w:trPr>
        <w:tc>
          <w:tcPr>
            <w:tcW w:w="14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3E2BEA" w14:textId="77777777" w:rsidR="001D498C" w:rsidRPr="008C4567" w:rsidRDefault="001D498C" w:rsidP="00FB4FF9">
            <w:pPr>
              <w:rPr>
                <w:color w:val="000000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278FD7" w14:textId="77777777" w:rsidR="001D498C" w:rsidRPr="008C4567" w:rsidRDefault="001D498C" w:rsidP="00FB4FF9">
            <w:pPr>
              <w:jc w:val="center"/>
            </w:pPr>
            <w:r w:rsidRPr="008C4567">
              <w:t>2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C61129" w14:textId="77777777" w:rsidR="001D498C" w:rsidRPr="008C4567" w:rsidRDefault="001D498C" w:rsidP="00FB4FF9">
            <w:pPr>
              <w:jc w:val="center"/>
            </w:pPr>
            <w:r w:rsidRPr="008C4567">
              <w:t>0.1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8D14A8" w14:textId="77777777" w:rsidR="001D498C" w:rsidRPr="008C4567" w:rsidRDefault="001D498C" w:rsidP="00FB4FF9">
            <w:pPr>
              <w:jc w:val="center"/>
            </w:pPr>
            <w:r w:rsidRPr="008C4567">
              <w:t>0.1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5E44CD" w14:textId="77777777" w:rsidR="001D498C" w:rsidRPr="008C4567" w:rsidRDefault="001D498C" w:rsidP="00FB4FF9">
            <w:pPr>
              <w:jc w:val="center"/>
            </w:pPr>
            <w:r w:rsidRPr="008C4567">
              <w:t>0.1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82492A" w14:textId="77777777" w:rsidR="001D498C" w:rsidRPr="008C4567" w:rsidRDefault="001D498C" w:rsidP="00FB4FF9">
            <w:pPr>
              <w:jc w:val="center"/>
            </w:pPr>
            <w:r w:rsidRPr="008C4567">
              <w:t> 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3D77D2" w14:textId="77777777" w:rsidR="001D498C" w:rsidRPr="008C4567" w:rsidRDefault="001D498C" w:rsidP="00FB4FF9">
            <w:pPr>
              <w:jc w:val="center"/>
              <w:rPr>
                <w:color w:val="000000"/>
              </w:rPr>
            </w:pPr>
            <w:r w:rsidRPr="008C4567">
              <w:rPr>
                <w:color w:val="000000"/>
              </w:rPr>
              <w:t>0.1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2A8988" w14:textId="77777777" w:rsidR="001D498C" w:rsidRPr="008C4567" w:rsidRDefault="001D498C" w:rsidP="00FB4FF9">
            <w:pPr>
              <w:jc w:val="center"/>
              <w:rPr>
                <w:color w:val="000000"/>
              </w:rPr>
            </w:pPr>
            <w:r w:rsidRPr="008C4567">
              <w:rPr>
                <w:color w:val="000000"/>
              </w:rPr>
              <w:t>0.01</w:t>
            </w:r>
          </w:p>
        </w:tc>
      </w:tr>
      <w:tr w:rsidR="001D498C" w:rsidRPr="008C4567" w14:paraId="3B147D00" w14:textId="77777777" w:rsidTr="00FB4FF9">
        <w:trPr>
          <w:trHeight w:val="320"/>
        </w:trPr>
        <w:tc>
          <w:tcPr>
            <w:tcW w:w="14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D9DE09" w14:textId="77777777" w:rsidR="001D498C" w:rsidRPr="008C4567" w:rsidRDefault="001D498C" w:rsidP="00FB4FF9">
            <w:pPr>
              <w:rPr>
                <w:color w:val="000000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27BB96" w14:textId="77777777" w:rsidR="001D498C" w:rsidRPr="008C4567" w:rsidRDefault="001D498C" w:rsidP="00FB4FF9">
            <w:pPr>
              <w:jc w:val="center"/>
            </w:pPr>
            <w:r w:rsidRPr="008C4567">
              <w:t>5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544BCC" w14:textId="77777777" w:rsidR="001D498C" w:rsidRPr="008C4567" w:rsidRDefault="001D498C" w:rsidP="00FB4FF9">
            <w:pPr>
              <w:jc w:val="center"/>
            </w:pPr>
            <w:r w:rsidRPr="008C4567">
              <w:t>0.3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ECB6F0" w14:textId="77777777" w:rsidR="001D498C" w:rsidRPr="008C4567" w:rsidRDefault="001D498C" w:rsidP="00FB4FF9">
            <w:pPr>
              <w:jc w:val="center"/>
            </w:pPr>
            <w:r w:rsidRPr="008C4567">
              <w:t>0.4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32E942" w14:textId="77777777" w:rsidR="001D498C" w:rsidRPr="008C4567" w:rsidRDefault="001D498C" w:rsidP="00FB4FF9">
            <w:pPr>
              <w:jc w:val="center"/>
            </w:pPr>
            <w:r w:rsidRPr="008C4567">
              <w:t>0.4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2B5B2D" w14:textId="77777777" w:rsidR="001D498C" w:rsidRPr="008C4567" w:rsidRDefault="001D498C" w:rsidP="00FB4FF9">
            <w:pPr>
              <w:jc w:val="center"/>
            </w:pPr>
            <w:r w:rsidRPr="008C4567">
              <w:t>0.41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558ACA" w14:textId="77777777" w:rsidR="001D498C" w:rsidRPr="008C4567" w:rsidRDefault="001D498C" w:rsidP="00FB4FF9">
            <w:pPr>
              <w:jc w:val="center"/>
              <w:rPr>
                <w:color w:val="000000"/>
              </w:rPr>
            </w:pPr>
            <w:r w:rsidRPr="008C4567">
              <w:rPr>
                <w:color w:val="000000"/>
              </w:rPr>
              <w:t>0.4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BA3F20" w14:textId="77777777" w:rsidR="001D498C" w:rsidRPr="008C4567" w:rsidRDefault="001D498C" w:rsidP="00FB4FF9">
            <w:pPr>
              <w:jc w:val="center"/>
              <w:rPr>
                <w:color w:val="000000"/>
              </w:rPr>
            </w:pPr>
            <w:r w:rsidRPr="008C4567">
              <w:rPr>
                <w:color w:val="000000"/>
              </w:rPr>
              <w:t>0.02</w:t>
            </w:r>
          </w:p>
        </w:tc>
      </w:tr>
      <w:tr w:rsidR="001D498C" w:rsidRPr="008C4567" w14:paraId="7F2B6A31" w14:textId="77777777" w:rsidTr="00FB4FF9">
        <w:trPr>
          <w:trHeight w:val="320"/>
        </w:trPr>
        <w:tc>
          <w:tcPr>
            <w:tcW w:w="14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0C42B1" w14:textId="77777777" w:rsidR="001D498C" w:rsidRPr="008C4567" w:rsidRDefault="001D498C" w:rsidP="00FB4FF9">
            <w:pPr>
              <w:rPr>
                <w:color w:val="000000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67440A" w14:textId="77777777" w:rsidR="001D498C" w:rsidRPr="008C4567" w:rsidRDefault="001D498C" w:rsidP="00FB4FF9">
            <w:pPr>
              <w:jc w:val="center"/>
            </w:pPr>
            <w:r w:rsidRPr="008C4567">
              <w:t>1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A9EEE7" w14:textId="77777777" w:rsidR="001D498C" w:rsidRPr="008C4567" w:rsidRDefault="001D498C" w:rsidP="00FB4FF9">
            <w:pPr>
              <w:jc w:val="center"/>
            </w:pPr>
            <w:r w:rsidRPr="008C4567">
              <w:t>0.5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3EE165" w14:textId="77777777" w:rsidR="001D498C" w:rsidRPr="008C4567" w:rsidRDefault="001D498C" w:rsidP="00FB4FF9">
            <w:pPr>
              <w:jc w:val="center"/>
            </w:pPr>
            <w:r w:rsidRPr="008C4567">
              <w:t>0.4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59B27C" w14:textId="77777777" w:rsidR="001D498C" w:rsidRPr="008C4567" w:rsidRDefault="001D498C" w:rsidP="00FB4FF9">
            <w:pPr>
              <w:jc w:val="center"/>
            </w:pPr>
            <w:r w:rsidRPr="008C4567">
              <w:t>0.3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21343C" w14:textId="77777777" w:rsidR="001D498C" w:rsidRPr="008C4567" w:rsidRDefault="001D498C" w:rsidP="00FB4FF9">
            <w:pPr>
              <w:jc w:val="center"/>
            </w:pPr>
            <w:r w:rsidRPr="008C4567">
              <w:t> 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DDBEEE" w14:textId="77777777" w:rsidR="001D498C" w:rsidRPr="008C4567" w:rsidRDefault="001D498C" w:rsidP="00FB4FF9">
            <w:pPr>
              <w:jc w:val="center"/>
              <w:rPr>
                <w:color w:val="000000"/>
              </w:rPr>
            </w:pPr>
            <w:r w:rsidRPr="008C4567">
              <w:rPr>
                <w:color w:val="000000"/>
              </w:rPr>
              <w:t>0.4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F2A833" w14:textId="77777777" w:rsidR="001D498C" w:rsidRPr="008C4567" w:rsidRDefault="001D498C" w:rsidP="00FB4FF9">
            <w:pPr>
              <w:jc w:val="center"/>
              <w:rPr>
                <w:color w:val="000000"/>
              </w:rPr>
            </w:pPr>
            <w:r w:rsidRPr="008C4567">
              <w:rPr>
                <w:color w:val="000000"/>
              </w:rPr>
              <w:t>0.10</w:t>
            </w:r>
          </w:p>
        </w:tc>
      </w:tr>
      <w:tr w:rsidR="001D498C" w:rsidRPr="008C4567" w14:paraId="030EB760" w14:textId="77777777" w:rsidTr="00FB4FF9">
        <w:trPr>
          <w:trHeight w:val="320"/>
        </w:trPr>
        <w:tc>
          <w:tcPr>
            <w:tcW w:w="14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95C672" w14:textId="77777777" w:rsidR="001D498C" w:rsidRPr="008C4567" w:rsidRDefault="001D498C" w:rsidP="00FB4FF9">
            <w:pPr>
              <w:rPr>
                <w:color w:val="000000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EAEBF0" w14:textId="77777777" w:rsidR="001D498C" w:rsidRPr="008C4567" w:rsidRDefault="001D498C" w:rsidP="00FB4FF9">
            <w:pPr>
              <w:jc w:val="center"/>
            </w:pPr>
            <w:r w:rsidRPr="008C4567">
              <w:t>2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6A3EF0" w14:textId="77777777" w:rsidR="001D498C" w:rsidRPr="008C4567" w:rsidRDefault="001D498C" w:rsidP="00FB4FF9">
            <w:pPr>
              <w:jc w:val="center"/>
            </w:pPr>
            <w:r w:rsidRPr="008C4567">
              <w:t>0.7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FD54A1" w14:textId="77777777" w:rsidR="001D498C" w:rsidRPr="008C4567" w:rsidRDefault="001D498C" w:rsidP="00FB4FF9">
            <w:pPr>
              <w:jc w:val="center"/>
            </w:pPr>
            <w:r w:rsidRPr="008C4567">
              <w:t>0.7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A47D5A" w14:textId="77777777" w:rsidR="001D498C" w:rsidRPr="008C4567" w:rsidRDefault="001D498C" w:rsidP="00FB4FF9">
            <w:pPr>
              <w:jc w:val="center"/>
            </w:pPr>
            <w:r w:rsidRPr="008C4567">
              <w:t>0.7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69CFDE" w14:textId="77777777" w:rsidR="001D498C" w:rsidRPr="008C4567" w:rsidRDefault="001D498C" w:rsidP="00FB4FF9">
            <w:pPr>
              <w:jc w:val="center"/>
            </w:pPr>
            <w:r w:rsidRPr="008C4567">
              <w:t> 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586053" w14:textId="77777777" w:rsidR="001D498C" w:rsidRPr="008C4567" w:rsidRDefault="001D498C" w:rsidP="00FB4FF9">
            <w:pPr>
              <w:jc w:val="center"/>
              <w:rPr>
                <w:color w:val="000000"/>
              </w:rPr>
            </w:pPr>
            <w:r w:rsidRPr="008C4567">
              <w:rPr>
                <w:color w:val="000000"/>
              </w:rPr>
              <w:t>0.7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742079" w14:textId="77777777" w:rsidR="001D498C" w:rsidRPr="008C4567" w:rsidRDefault="001D498C" w:rsidP="00FB4FF9">
            <w:pPr>
              <w:jc w:val="center"/>
              <w:rPr>
                <w:color w:val="000000"/>
              </w:rPr>
            </w:pPr>
            <w:r w:rsidRPr="008C4567">
              <w:rPr>
                <w:color w:val="000000"/>
              </w:rPr>
              <w:t>0.01</w:t>
            </w:r>
          </w:p>
        </w:tc>
      </w:tr>
      <w:tr w:rsidR="001D498C" w:rsidRPr="008C4567" w14:paraId="70E88DAE" w14:textId="77777777" w:rsidTr="00FB4FF9">
        <w:trPr>
          <w:trHeight w:val="320"/>
        </w:trPr>
        <w:tc>
          <w:tcPr>
            <w:tcW w:w="14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9D8343" w14:textId="77777777" w:rsidR="001D498C" w:rsidRPr="008C4567" w:rsidRDefault="001D498C" w:rsidP="00FB4FF9">
            <w:pPr>
              <w:rPr>
                <w:color w:val="000000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C193AF" w14:textId="77777777" w:rsidR="001D498C" w:rsidRPr="008C4567" w:rsidRDefault="001D498C" w:rsidP="00FB4FF9">
            <w:pPr>
              <w:jc w:val="center"/>
            </w:pPr>
            <w:r w:rsidRPr="008C4567">
              <w:t>4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4B7218" w14:textId="77777777" w:rsidR="001D498C" w:rsidRPr="008C4567" w:rsidRDefault="001D498C" w:rsidP="00FB4FF9">
            <w:pPr>
              <w:jc w:val="center"/>
            </w:pPr>
            <w:r w:rsidRPr="008C4567">
              <w:t>1.2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64F48A" w14:textId="77777777" w:rsidR="001D498C" w:rsidRPr="008C4567" w:rsidRDefault="001D498C" w:rsidP="00FB4FF9">
            <w:pPr>
              <w:jc w:val="center"/>
            </w:pPr>
            <w:r w:rsidRPr="008C4567">
              <w:t>1.3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06024F" w14:textId="77777777" w:rsidR="001D498C" w:rsidRPr="008C4567" w:rsidRDefault="001D498C" w:rsidP="00FB4FF9">
            <w:pPr>
              <w:jc w:val="center"/>
            </w:pPr>
            <w:r w:rsidRPr="008C4567">
              <w:t>1.4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93890A" w14:textId="77777777" w:rsidR="001D498C" w:rsidRPr="008C4567" w:rsidRDefault="001D498C" w:rsidP="00FB4FF9">
            <w:pPr>
              <w:jc w:val="center"/>
            </w:pPr>
            <w:r w:rsidRPr="008C4567">
              <w:t> 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FCED51" w14:textId="77777777" w:rsidR="001D498C" w:rsidRPr="008C4567" w:rsidRDefault="001D498C" w:rsidP="00FB4FF9">
            <w:pPr>
              <w:jc w:val="center"/>
              <w:rPr>
                <w:color w:val="000000"/>
              </w:rPr>
            </w:pPr>
            <w:r w:rsidRPr="008C4567">
              <w:rPr>
                <w:color w:val="000000"/>
              </w:rPr>
              <w:t>1.3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292E78" w14:textId="77777777" w:rsidR="001D498C" w:rsidRPr="008C4567" w:rsidRDefault="001D498C" w:rsidP="00FB4FF9">
            <w:pPr>
              <w:jc w:val="center"/>
              <w:rPr>
                <w:color w:val="000000"/>
              </w:rPr>
            </w:pPr>
            <w:r w:rsidRPr="008C4567">
              <w:rPr>
                <w:color w:val="000000"/>
              </w:rPr>
              <w:t>0.10</w:t>
            </w:r>
          </w:p>
        </w:tc>
      </w:tr>
    </w:tbl>
    <w:p w14:paraId="24902F1E" w14:textId="77777777" w:rsidR="001D498C" w:rsidRDefault="001D498C" w:rsidP="001D498C"/>
    <w:p w14:paraId="3B1512DA" w14:textId="1EEB270D" w:rsidR="0084771B" w:rsidRDefault="0084771B"/>
    <w:sectPr w:rsidR="0084771B" w:rsidSect="009F795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7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498C"/>
    <w:rsid w:val="000F13E2"/>
    <w:rsid w:val="0011561B"/>
    <w:rsid w:val="0012170A"/>
    <w:rsid w:val="001D498C"/>
    <w:rsid w:val="001F185B"/>
    <w:rsid w:val="00204636"/>
    <w:rsid w:val="0027185D"/>
    <w:rsid w:val="002E17F2"/>
    <w:rsid w:val="00433936"/>
    <w:rsid w:val="0047612B"/>
    <w:rsid w:val="00492537"/>
    <w:rsid w:val="00544F97"/>
    <w:rsid w:val="00560946"/>
    <w:rsid w:val="0057596B"/>
    <w:rsid w:val="005F22DD"/>
    <w:rsid w:val="00631DF5"/>
    <w:rsid w:val="00632D15"/>
    <w:rsid w:val="007561D1"/>
    <w:rsid w:val="008262F1"/>
    <w:rsid w:val="00832176"/>
    <w:rsid w:val="0084771B"/>
    <w:rsid w:val="00861281"/>
    <w:rsid w:val="008E7E1D"/>
    <w:rsid w:val="00952893"/>
    <w:rsid w:val="009F4E14"/>
    <w:rsid w:val="009F795F"/>
    <w:rsid w:val="00A171C2"/>
    <w:rsid w:val="00A74745"/>
    <w:rsid w:val="00A75DF2"/>
    <w:rsid w:val="00AB33C6"/>
    <w:rsid w:val="00AD0283"/>
    <w:rsid w:val="00AD59E8"/>
    <w:rsid w:val="00CE2B45"/>
    <w:rsid w:val="00D24E0C"/>
    <w:rsid w:val="00D9631D"/>
    <w:rsid w:val="00DA3875"/>
    <w:rsid w:val="00DA76AC"/>
    <w:rsid w:val="00E23F7B"/>
    <w:rsid w:val="00E476B7"/>
    <w:rsid w:val="00E97D4A"/>
    <w:rsid w:val="00EE2E48"/>
    <w:rsid w:val="00F01601"/>
    <w:rsid w:val="00F35C2D"/>
    <w:rsid w:val="00F5318E"/>
    <w:rsid w:val="00F86491"/>
    <w:rsid w:val="00F958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F9C4464"/>
  <w15:chartTrackingRefBased/>
  <w15:docId w15:val="{C1FED201-D065-3548-94CF-3F19623D1A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30"/>
        <w:lang w:val="en-US" w:eastAsia="zh-CN" w:bidi="th-TH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D498C"/>
    <w:rPr>
      <w:rFonts w:ascii="Times New Roman" w:eastAsia="Times New Roman" w:hAnsi="Times New Roman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4</Words>
  <Characters>426</Characters>
  <Application>Microsoft Office Word</Application>
  <DocSecurity>0</DocSecurity>
  <Lines>3</Lines>
  <Paragraphs>1</Paragraphs>
  <ScaleCrop>false</ScaleCrop>
  <Company/>
  <LinksUpToDate>false</LinksUpToDate>
  <CharactersWithSpaces>4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jun Zhou</dc:creator>
  <cp:keywords/>
  <dc:description/>
  <cp:lastModifiedBy>Lijun Zhou</cp:lastModifiedBy>
  <cp:revision>2</cp:revision>
  <dcterms:created xsi:type="dcterms:W3CDTF">2019-11-03T21:02:00Z</dcterms:created>
  <dcterms:modified xsi:type="dcterms:W3CDTF">2019-11-03T21:04:00Z</dcterms:modified>
</cp:coreProperties>
</file>